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763"/>
        <w:gridCol w:w="765"/>
        <w:gridCol w:w="185"/>
        <w:gridCol w:w="591"/>
        <w:gridCol w:w="878"/>
        <w:gridCol w:w="364"/>
        <w:gridCol w:w="768"/>
        <w:gridCol w:w="974"/>
        <w:gridCol w:w="977"/>
        <w:gridCol w:w="977"/>
        <w:gridCol w:w="977"/>
        <w:gridCol w:w="977"/>
        <w:gridCol w:w="977"/>
        <w:gridCol w:w="971"/>
      </w:tblGrid>
      <w:tr w:rsidR="003B513C" w:rsidRPr="003B513C" w:rsidTr="003B513C">
        <w:trPr>
          <w:trHeight w:val="27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ADDITIONAL FILE 2 |</w:t>
            </w: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 xml:space="preserve"> </w:t>
            </w: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Sources of information vs. students’ knowledge.</w:t>
            </w:r>
          </w:p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3B513C" w:rsidRPr="003B513C" w:rsidTr="003B513C">
        <w:trPr>
          <w:trHeight w:val="345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374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Sources of information (percentage of participants who indicated the source)</w:t>
            </w:r>
          </w:p>
        </w:tc>
      </w:tr>
      <w:tr w:rsidR="003B513C" w:rsidRPr="003B513C" w:rsidTr="003B513C">
        <w:trPr>
          <w:trHeight w:val="765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Mean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Health professional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Middle or high school class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Peer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Parent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Med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Other sourc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A number of sourc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No source indicate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3B513C" w:rsidRPr="003B513C" w:rsidTr="003B513C">
        <w:trPr>
          <w:trHeight w:val="270"/>
        </w:trPr>
        <w:tc>
          <w:tcPr>
            <w:tcW w:w="16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Knowledge* of: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n=45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5.0%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28.3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1.5%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1.8%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5.3%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8.3%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47.1%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pl-PL"/>
              </w:rPr>
              <w:t>(2.6%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b/>
                <w:bCs/>
                <w:i/>
                <w:color w:val="000000"/>
                <w:sz w:val="20"/>
                <w:szCs w:val="20"/>
                <w:lang w:val="en-GB" w:eastAsia="pl-PL"/>
              </w:rPr>
              <w:t>p**</w:t>
            </w:r>
          </w:p>
        </w:tc>
      </w:tr>
      <w:tr w:rsidR="003B513C" w:rsidRPr="003B513C" w:rsidTr="003B513C">
        <w:trPr>
          <w:trHeight w:val="300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4. definition of ovulation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  <w:t>97.8%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00.0%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8.4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1.4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5.8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7.4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8.1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00.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01</w:t>
            </w:r>
          </w:p>
        </w:tc>
      </w:tr>
      <w:tr w:rsidR="003B513C" w:rsidRPr="003B513C" w:rsidTr="003B513C">
        <w:trPr>
          <w:trHeight w:val="300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6. timing of ovulation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  <w:t>59.2%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2.2%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0.4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2.9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5.0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9.2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3.7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2.8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0.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5</w:t>
            </w:r>
          </w:p>
        </w:tc>
      </w:tr>
      <w:tr w:rsidR="003B513C" w:rsidRPr="003B513C" w:rsidTr="003B513C">
        <w:trPr>
          <w:trHeight w:val="300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7. cycle temperature chang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  <w:t>40.4%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9.1%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8.8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8.6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7.5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5.8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1.6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1.4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3.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0.0445</w:t>
            </w:r>
          </w:p>
        </w:tc>
      </w:tr>
      <w:tr w:rsidR="003B513C" w:rsidRPr="003B513C" w:rsidTr="003B513C">
        <w:trPr>
          <w:trHeight w:val="300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1. length of female lifetime fertility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  <w:t>58.8%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6.5%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4.3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8.6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2.5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4.2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1.7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5.1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5.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5</w:t>
            </w:r>
          </w:p>
        </w:tc>
      </w:tr>
      <w:tr w:rsidR="003B513C" w:rsidRPr="003B513C" w:rsidTr="003B513C">
        <w:trPr>
          <w:trHeight w:val="300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2. best time for first child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  <w:t>93.4%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7.0%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2.2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1.4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7.5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4.8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5.8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1.7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0.012</w:t>
            </w:r>
          </w:p>
        </w:tc>
      </w:tr>
      <w:tr w:rsidR="003B513C" w:rsidRPr="003B513C" w:rsidTr="003B513C">
        <w:trPr>
          <w:trHeight w:val="300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4. definition of menopause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  <w:t>20.8%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7.8%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3.2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8.6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2.5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0.0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18.6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5.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01</w:t>
            </w:r>
          </w:p>
        </w:tc>
      </w:tr>
      <w:tr w:rsidR="003B513C" w:rsidRPr="003B513C" w:rsidTr="003B513C">
        <w:trPr>
          <w:trHeight w:val="300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5b. adverse factors: irregular circadian rhythms (T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sz w:val="20"/>
                <w:szCs w:val="20"/>
                <w:lang w:val="en-GB" w:eastAsia="pl-PL"/>
              </w:rPr>
              <w:t>60.3%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5.2%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8.8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2.9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2.5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0.8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1.6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62.3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8.3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5</w:t>
            </w:r>
          </w:p>
        </w:tc>
      </w:tr>
      <w:tr w:rsidR="003B513C" w:rsidRPr="003B513C" w:rsidTr="003B513C">
        <w:trPr>
          <w:trHeight w:val="300"/>
        </w:trPr>
        <w:tc>
          <w:tcPr>
            <w:tcW w:w="16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5h. adverse factors: long-lasting physical effort (T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7.50%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6.5%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7.9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7.1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37.5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0.8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50.0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40.9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25.0%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5</w:t>
            </w:r>
          </w:p>
        </w:tc>
      </w:tr>
      <w:tr w:rsidR="003B513C" w:rsidRPr="003B513C" w:rsidTr="003B513C">
        <w:trPr>
          <w:trHeight w:val="300"/>
        </w:trPr>
        <w:tc>
          <w:tcPr>
            <w:tcW w:w="16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Q15k. adverse factors: full-time work (F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2.30%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3.9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4.6%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71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7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5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6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94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83.3%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pl-PL"/>
              </w:rPr>
              <w:t>≤0.05</w:t>
            </w:r>
          </w:p>
        </w:tc>
      </w:tr>
      <w:tr w:rsidR="003B513C" w:rsidRPr="003B513C" w:rsidTr="003B513C">
        <w:trPr>
          <w:trHeight w:val="25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  <w:t>*As a proportion of correct answers.</w:t>
            </w:r>
          </w:p>
        </w:tc>
      </w:tr>
      <w:tr w:rsidR="003B513C" w:rsidRPr="003B513C" w:rsidTr="003B513C">
        <w:trPr>
          <w:trHeight w:val="25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  <w:t>** Only the statistically significant results are presented.</w:t>
            </w:r>
          </w:p>
        </w:tc>
      </w:tr>
      <w:tr w:rsidR="003B513C" w:rsidRPr="003B513C" w:rsidTr="003B513C">
        <w:trPr>
          <w:trHeight w:val="255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both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3B513C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  <w:t>T, true; F, false.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13C" w:rsidRPr="003B513C" w:rsidRDefault="003B513C" w:rsidP="003B513C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GB" w:eastAsia="pl-PL"/>
              </w:rPr>
            </w:pPr>
          </w:p>
        </w:tc>
      </w:tr>
    </w:tbl>
    <w:p w:rsidR="005826A5" w:rsidRPr="003B513C" w:rsidRDefault="005826A5">
      <w:pPr>
        <w:rPr>
          <w:lang w:val="en-GB"/>
        </w:rPr>
      </w:pPr>
    </w:p>
    <w:sectPr w:rsidR="005826A5" w:rsidRPr="003B513C" w:rsidSect="003B51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B513C"/>
    <w:rsid w:val="00307738"/>
    <w:rsid w:val="003B513C"/>
    <w:rsid w:val="00464160"/>
    <w:rsid w:val="004A3291"/>
    <w:rsid w:val="005826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826A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iak</dc:creator>
  <cp:lastModifiedBy>Lipiak</cp:lastModifiedBy>
  <cp:revision>1</cp:revision>
  <dcterms:created xsi:type="dcterms:W3CDTF">2020-08-28T10:24:00Z</dcterms:created>
  <dcterms:modified xsi:type="dcterms:W3CDTF">2020-08-28T10:28:00Z</dcterms:modified>
</cp:coreProperties>
</file>